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Table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taphylococcus aureus</w:t>
      </w:r>
      <w:r>
        <w:rPr/>
        <w:t xml:space="preserve"> associated skin and soft tissue infections </w:t>
      </w:r>
    </w:p>
    <w:tbl>
      <w:tblPr>
        <w:tblW w:w="8173" w:type="dxa"/>
        <w:jc w:val="left"/>
        <w:tblInd w:w="-125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6286"/>
        <w:gridCol w:w="1887"/>
      </w:tblGrid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agnosis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CD-9-CM code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Inflammatory disease of breast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611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Carbuncle and furuncle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680.*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Cellulitis and abscess of finger and toe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681.*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Other cellulitis and abscess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682.*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Impetigo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684.*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Unspecified local infection of skin and subcutaneous tissue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686.9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Other specified diseases of hair and hair follicles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704.8</w:t>
            </w:r>
          </w:p>
        </w:tc>
      </w:tr>
      <w:tr>
        <w:trPr/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Hydradenitis</w:t>
            </w:r>
          </w:p>
        </w:tc>
        <w:tc>
          <w:tcPr>
            <w:tcW w:w="18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Web"/>
              <w:suppressLineNumbers/>
              <w:spacing w:lineRule="atLeast" w:line="0" w:before="280" w:after="0"/>
              <w:rPr>
                <w:color w:val="000000"/>
              </w:rPr>
            </w:pPr>
            <w:r>
              <w:rPr>
                <w:color w:val="000000"/>
              </w:rPr>
              <w:t>705.83</w:t>
            </w:r>
          </w:p>
        </w:tc>
      </w:tr>
    </w:tbl>
    <w:p>
      <w:pPr>
        <w:pStyle w:val="Normal"/>
        <w:suppressLineNumbers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“wild card”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6:03:00Z</dcterms:created>
  <dc:creator>harbon</dc:creator>
  <dc:description/>
  <cp:keywords/>
  <dc:language>en-US</dc:language>
  <cp:lastModifiedBy>harbon</cp:lastModifiedBy>
  <dcterms:modified xsi:type="dcterms:W3CDTF">2016-11-14T16:34:00Z</dcterms:modified>
  <cp:revision>2</cp:revision>
  <dc:subject/>
  <dc:title/>
</cp:coreProperties>
</file>